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8C8DE" w14:textId="77777777" w:rsidR="00FE2BCB" w:rsidRPr="00DC43FE" w:rsidRDefault="00846DF8" w:rsidP="00FE2BC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NimbusRomNo9L-Regu" w:hAnsi="Times New Roman" w:cs="Times New Roman"/>
          <w:sz w:val="24"/>
          <w:szCs w:val="24"/>
        </w:rPr>
      </w:pPr>
      <w:r w:rsidRPr="00DC43FE">
        <w:rPr>
          <w:rFonts w:ascii="Times New Roman" w:eastAsia="NimbusRomNo9L-Regu" w:hAnsi="Times New Roman" w:cs="Times New Roman"/>
          <w:sz w:val="24"/>
          <w:szCs w:val="24"/>
        </w:rPr>
        <w:t>Table 1: Engine specif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1616"/>
      </w:tblGrid>
      <w:tr w:rsidR="00846DF8" w:rsidRPr="00DC43FE" w14:paraId="1D98E535" w14:textId="77777777" w:rsidTr="00846DF8">
        <w:tc>
          <w:tcPr>
            <w:tcW w:w="2557" w:type="dxa"/>
          </w:tcPr>
          <w:p w14:paraId="7A5ECCC8" w14:textId="01932BB2" w:rsidR="00846DF8" w:rsidRPr="00DC43FE" w:rsidRDefault="00EC2E39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 w:rsidR="00846DF8"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of Cylinders </w:t>
            </w:r>
          </w:p>
        </w:tc>
        <w:tc>
          <w:tcPr>
            <w:tcW w:w="1616" w:type="dxa"/>
          </w:tcPr>
          <w:p w14:paraId="21E30739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46DF8" w:rsidRPr="00DC43FE" w14:paraId="1E900D5B" w14:textId="77777777" w:rsidTr="00846DF8">
        <w:tc>
          <w:tcPr>
            <w:tcW w:w="2557" w:type="dxa"/>
          </w:tcPr>
          <w:p w14:paraId="0D9DF162" w14:textId="6DDD0C7F" w:rsidR="00846DF8" w:rsidRPr="00DC43FE" w:rsidRDefault="00EC2E39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846DF8"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 of Strokes </w:t>
            </w:r>
          </w:p>
        </w:tc>
        <w:tc>
          <w:tcPr>
            <w:tcW w:w="1616" w:type="dxa"/>
          </w:tcPr>
          <w:p w14:paraId="7F41E8E1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46DF8" w:rsidRPr="00DC43FE" w14:paraId="597D6B62" w14:textId="77777777" w:rsidTr="00846DF8">
        <w:tc>
          <w:tcPr>
            <w:tcW w:w="2557" w:type="dxa"/>
          </w:tcPr>
          <w:p w14:paraId="175D1B3A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Stroke Length </w:t>
            </w:r>
          </w:p>
        </w:tc>
        <w:tc>
          <w:tcPr>
            <w:tcW w:w="1616" w:type="dxa"/>
          </w:tcPr>
          <w:p w14:paraId="69EA3844" w14:textId="4F4AD402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="00BA3FB7"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846DF8" w:rsidRPr="00DC43FE" w14:paraId="4C5AB83E" w14:textId="77777777" w:rsidTr="00846DF8">
        <w:tc>
          <w:tcPr>
            <w:tcW w:w="2557" w:type="dxa"/>
          </w:tcPr>
          <w:p w14:paraId="3B8D70E8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Connecting rod length </w:t>
            </w:r>
          </w:p>
        </w:tc>
        <w:tc>
          <w:tcPr>
            <w:tcW w:w="1616" w:type="dxa"/>
          </w:tcPr>
          <w:p w14:paraId="3C315A1C" w14:textId="1687DBE4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  <w:r w:rsidR="00BA3FB7"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846DF8" w:rsidRPr="00DC43FE" w14:paraId="7AEA2A0B" w14:textId="77777777" w:rsidTr="00846DF8">
        <w:tc>
          <w:tcPr>
            <w:tcW w:w="2557" w:type="dxa"/>
          </w:tcPr>
          <w:p w14:paraId="4F5AF4B8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Orifice Diameter </w:t>
            </w:r>
          </w:p>
        </w:tc>
        <w:tc>
          <w:tcPr>
            <w:tcW w:w="1616" w:type="dxa"/>
          </w:tcPr>
          <w:p w14:paraId="6F6B1AA5" w14:textId="750B83C8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BA3FB7"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846DF8" w:rsidRPr="00DC43FE" w14:paraId="5FAC8468" w14:textId="77777777" w:rsidTr="00846DF8">
        <w:tc>
          <w:tcPr>
            <w:tcW w:w="2557" w:type="dxa"/>
          </w:tcPr>
          <w:p w14:paraId="045BDCD0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Dynamometer length </w:t>
            </w:r>
          </w:p>
        </w:tc>
        <w:tc>
          <w:tcPr>
            <w:tcW w:w="1616" w:type="dxa"/>
          </w:tcPr>
          <w:p w14:paraId="5332D1EE" w14:textId="55CB7436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  <w:r w:rsidR="00BA3FB7"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mm</w:t>
            </w:r>
          </w:p>
        </w:tc>
      </w:tr>
      <w:tr w:rsidR="00846DF8" w:rsidRPr="00DC43FE" w14:paraId="348A7DCF" w14:textId="77777777" w:rsidTr="00846DF8">
        <w:tc>
          <w:tcPr>
            <w:tcW w:w="2557" w:type="dxa"/>
          </w:tcPr>
          <w:p w14:paraId="786067AA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Fuel</w:t>
            </w:r>
          </w:p>
        </w:tc>
        <w:tc>
          <w:tcPr>
            <w:tcW w:w="1616" w:type="dxa"/>
          </w:tcPr>
          <w:p w14:paraId="2575D574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iesel</w:t>
            </w:r>
          </w:p>
        </w:tc>
      </w:tr>
      <w:tr w:rsidR="00846DF8" w:rsidRPr="00DC43FE" w14:paraId="72651026" w14:textId="77777777" w:rsidTr="00846DF8">
        <w:tc>
          <w:tcPr>
            <w:tcW w:w="2557" w:type="dxa"/>
          </w:tcPr>
          <w:p w14:paraId="400950A8" w14:textId="7A65C5B7" w:rsidR="00846DF8" w:rsidRPr="00DC43FE" w:rsidRDefault="00BA3FB7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Power </w:t>
            </w:r>
          </w:p>
        </w:tc>
        <w:tc>
          <w:tcPr>
            <w:tcW w:w="1616" w:type="dxa"/>
          </w:tcPr>
          <w:p w14:paraId="40680A6F" w14:textId="79360C76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="00BA3FB7"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kW</w:t>
            </w:r>
          </w:p>
        </w:tc>
      </w:tr>
      <w:tr w:rsidR="00846DF8" w:rsidRPr="00DC43FE" w14:paraId="7D99EC5F" w14:textId="77777777" w:rsidTr="00846DF8">
        <w:tc>
          <w:tcPr>
            <w:tcW w:w="2557" w:type="dxa"/>
          </w:tcPr>
          <w:p w14:paraId="2A297B1E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Compression Ratio </w:t>
            </w:r>
          </w:p>
        </w:tc>
        <w:tc>
          <w:tcPr>
            <w:tcW w:w="1616" w:type="dxa"/>
          </w:tcPr>
          <w:p w14:paraId="1464E460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846DF8" w:rsidRPr="00DC43FE" w14:paraId="428274B4" w14:textId="77777777" w:rsidTr="00846DF8">
        <w:tc>
          <w:tcPr>
            <w:tcW w:w="2557" w:type="dxa"/>
          </w:tcPr>
          <w:p w14:paraId="150DECE1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 xml:space="preserve">Dynamometer Type </w:t>
            </w:r>
          </w:p>
        </w:tc>
        <w:tc>
          <w:tcPr>
            <w:tcW w:w="1616" w:type="dxa"/>
          </w:tcPr>
          <w:p w14:paraId="52452AA9" w14:textId="77777777" w:rsidR="00846DF8" w:rsidRPr="00DC43FE" w:rsidRDefault="00846DF8" w:rsidP="00846D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Eddy Current</w:t>
            </w:r>
          </w:p>
        </w:tc>
      </w:tr>
    </w:tbl>
    <w:p w14:paraId="21C3F908" w14:textId="77777777" w:rsidR="00497CB7" w:rsidRPr="00DC43FE" w:rsidRDefault="00497CB7" w:rsidP="00324A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NimbusRomNo9L-Regu" w:hAnsi="Times New Roman" w:cs="Times New Roman"/>
          <w:b/>
          <w:sz w:val="24"/>
          <w:szCs w:val="24"/>
        </w:rPr>
      </w:pPr>
    </w:p>
    <w:p w14:paraId="5B191A53" w14:textId="45493B21" w:rsidR="00324A94" w:rsidRPr="00DC43FE" w:rsidRDefault="0018292A" w:rsidP="00324A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NimbusRomNo9L-Regu" w:hAnsi="Times New Roman" w:cs="Times New Roman"/>
          <w:sz w:val="24"/>
          <w:szCs w:val="24"/>
        </w:rPr>
      </w:pPr>
      <w:r w:rsidRPr="00DC43FE">
        <w:rPr>
          <w:rFonts w:ascii="Times New Roman" w:eastAsia="NimbusRomNo9L-Regu" w:hAnsi="Times New Roman" w:cs="Times New Roman"/>
          <w:sz w:val="24"/>
          <w:szCs w:val="24"/>
        </w:rPr>
        <w:t>Table 2: Experimental Matrix with Observed Performance and Emission Parameters under Different Load, Speed, and Blend Conditions</w:t>
      </w:r>
    </w:p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703"/>
        <w:gridCol w:w="750"/>
        <w:gridCol w:w="817"/>
        <w:gridCol w:w="913"/>
        <w:gridCol w:w="830"/>
        <w:gridCol w:w="1154"/>
        <w:gridCol w:w="896"/>
        <w:gridCol w:w="1004"/>
        <w:gridCol w:w="896"/>
        <w:gridCol w:w="850"/>
      </w:tblGrid>
      <w:tr w:rsidR="00C36958" w:rsidRPr="00DC43FE" w14:paraId="03DAF96F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BB2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325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Loa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209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Blend 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C53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e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23E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TE (%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F76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SFC (kg/kwh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59B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HC </w:t>
            </w:r>
            <w:r w:rsidR="00C36958"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PPM</w:t>
            </w: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D000" w14:textId="77777777" w:rsidR="00C36958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O </w:t>
            </w:r>
          </w:p>
          <w:p w14:paraId="3A77468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%)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4BB1" w14:textId="77777777" w:rsidR="00C36958" w:rsidRPr="00DC43FE" w:rsidRDefault="00C36958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</w:t>
            </w:r>
            <w:r w:rsidR="00497CB7"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x </w:t>
            </w:r>
          </w:p>
          <w:p w14:paraId="2D968F2E" w14:textId="77777777" w:rsidR="00497CB7" w:rsidRPr="00DC43FE" w:rsidRDefault="00C36958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</w:t>
            </w:r>
            <w:r w:rsidR="00497CB7"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P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B54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</w:t>
            </w: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eastAsia="en-IN"/>
              </w:rPr>
              <w:t xml:space="preserve">2 </w:t>
            </w:r>
            <w:r w:rsidRPr="00DC43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(%)</w:t>
            </w:r>
          </w:p>
        </w:tc>
      </w:tr>
      <w:tr w:rsidR="00C36958" w:rsidRPr="00DC43FE" w14:paraId="2A528729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BC1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857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0E4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08D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EEF0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46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03B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360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A83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9D8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F40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1</w:t>
            </w:r>
          </w:p>
        </w:tc>
      </w:tr>
      <w:tr w:rsidR="00C36958" w:rsidRPr="00DC43FE" w14:paraId="408AC6D3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08D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DB8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7F1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864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FB0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.9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2B7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F60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522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1D7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B3B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</w:t>
            </w:r>
          </w:p>
        </w:tc>
      </w:tr>
      <w:tr w:rsidR="00C36958" w:rsidRPr="00DC43FE" w14:paraId="0A06B6A2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5C9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528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723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515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80B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.15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49E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A65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254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4F4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819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1</w:t>
            </w:r>
          </w:p>
        </w:tc>
      </w:tr>
      <w:tr w:rsidR="00C36958" w:rsidRPr="00DC43FE" w14:paraId="0B31FA1B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157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E51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F2F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46D8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FF6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03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FC1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F68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CD5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577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E1D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</w:tr>
      <w:tr w:rsidR="00C36958" w:rsidRPr="00DC43FE" w14:paraId="75E58912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4A11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F3E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CB1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34C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CD2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7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36D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E8F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262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22A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25A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3</w:t>
            </w:r>
          </w:p>
        </w:tc>
      </w:tr>
      <w:tr w:rsidR="00C36958" w:rsidRPr="00DC43FE" w14:paraId="49CDDA59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73D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0C8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349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38A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5E2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123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A3F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8A0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2BE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121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F07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</w:t>
            </w:r>
          </w:p>
        </w:tc>
      </w:tr>
      <w:tr w:rsidR="00C36958" w:rsidRPr="00DC43FE" w14:paraId="0A5D9968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6F5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ECE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EA5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869F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ED3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72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3D1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B4D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8CE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78F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84D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4</w:t>
            </w:r>
          </w:p>
        </w:tc>
      </w:tr>
      <w:tr w:rsidR="00C36958" w:rsidRPr="00DC43FE" w14:paraId="0B8FA5B7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E81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EAB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F85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2D7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85E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3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6CD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B0E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43C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D37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AD2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4</w:t>
            </w:r>
          </w:p>
        </w:tc>
      </w:tr>
      <w:tr w:rsidR="00C36958" w:rsidRPr="00DC43FE" w14:paraId="7AECFAE5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157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D0E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8FA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7C48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33D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4.51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423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C97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B3F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24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6AB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9</w:t>
            </w:r>
          </w:p>
        </w:tc>
      </w:tr>
      <w:tr w:rsidR="00C36958" w:rsidRPr="00DC43FE" w14:paraId="6927E5F6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0C2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938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8E0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FF8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A4B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3.9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71F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47B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B41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695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204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1</w:t>
            </w:r>
          </w:p>
        </w:tc>
      </w:tr>
      <w:tr w:rsidR="00C36958" w:rsidRPr="00DC43FE" w14:paraId="1D6B03B8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ED1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527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874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4E6D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77B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01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642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10F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B34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27F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729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5</w:t>
            </w:r>
          </w:p>
        </w:tc>
      </w:tr>
      <w:tr w:rsidR="00C36958" w:rsidRPr="00DC43FE" w14:paraId="2A4B72EE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5CD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A53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E0E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53CF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706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23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007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64FC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E1C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8B8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99C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8</w:t>
            </w:r>
          </w:p>
        </w:tc>
      </w:tr>
      <w:tr w:rsidR="00C36958" w:rsidRPr="00DC43FE" w14:paraId="66F05FE4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EB0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8575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4D2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422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D25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7.89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9E7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FB6D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2DF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F6C0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FAA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</w:t>
            </w:r>
          </w:p>
        </w:tc>
      </w:tr>
      <w:tr w:rsidR="00C36958" w:rsidRPr="00DC43FE" w14:paraId="0B02658B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8BA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D5F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3D5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14B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74D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91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FC5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003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C03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5C2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C0A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7</w:t>
            </w:r>
          </w:p>
        </w:tc>
      </w:tr>
      <w:tr w:rsidR="00C36958" w:rsidRPr="00DC43FE" w14:paraId="656D015E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32A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04F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5EB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4F2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29C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25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63BC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08A5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791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E16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985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2</w:t>
            </w:r>
          </w:p>
        </w:tc>
      </w:tr>
      <w:tr w:rsidR="00C36958" w:rsidRPr="00DC43FE" w14:paraId="33A4A1E2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631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516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CE4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D05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221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35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20A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C8A8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D57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75E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C47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</w:tr>
      <w:tr w:rsidR="00C36958" w:rsidRPr="00DC43FE" w14:paraId="5595C115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2BB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432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2A8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035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042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56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AE7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1AA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1ED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D63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4AC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</w:t>
            </w:r>
          </w:p>
        </w:tc>
      </w:tr>
      <w:tr w:rsidR="00C36958" w:rsidRPr="00DC43FE" w14:paraId="34E343C5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281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853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9C3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F93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A4C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72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42C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7F4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814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AEA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3FB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2</w:t>
            </w:r>
          </w:p>
        </w:tc>
      </w:tr>
      <w:tr w:rsidR="00C36958" w:rsidRPr="00DC43FE" w14:paraId="45A17367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B2D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8BA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B1C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01E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AFE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01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A7C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050F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FCFB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056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388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8</w:t>
            </w:r>
          </w:p>
        </w:tc>
      </w:tr>
      <w:tr w:rsidR="00C36958" w:rsidRPr="00DC43FE" w14:paraId="4489787D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008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E0C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2DA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524E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771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1.54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97C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9E4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06F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2C6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6B92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3</w:t>
            </w:r>
          </w:p>
        </w:tc>
      </w:tr>
      <w:tr w:rsidR="00C36958" w:rsidRPr="00DC43FE" w14:paraId="319679F6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282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4AB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338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D02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AAB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57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7D8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B94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6C2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3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DC3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2CF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8</w:t>
            </w:r>
          </w:p>
        </w:tc>
      </w:tr>
      <w:tr w:rsidR="00C36958" w:rsidRPr="00DC43FE" w14:paraId="695A3377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ACB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5E0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C8C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11E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867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8.916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72B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E1B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102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E27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D21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9</w:t>
            </w:r>
          </w:p>
        </w:tc>
      </w:tr>
      <w:tr w:rsidR="00C36958" w:rsidRPr="00DC43FE" w14:paraId="0DA29B87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5E6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29CA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D43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E70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4DE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014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8D75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C31A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9383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6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E4F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6233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2</w:t>
            </w:r>
          </w:p>
        </w:tc>
      </w:tr>
      <w:tr w:rsidR="00C36958" w:rsidRPr="00DC43FE" w14:paraId="0B0C55A4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3EB8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E6EB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A98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5A7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812F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9.94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C3A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71CB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1316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09D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1E39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4</w:t>
            </w:r>
          </w:p>
        </w:tc>
      </w:tr>
      <w:tr w:rsidR="00C36958" w:rsidRPr="00DC43FE" w14:paraId="5BF435BA" w14:textId="77777777" w:rsidTr="00C36958">
        <w:trPr>
          <w:trHeight w:val="315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1B77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887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D86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118D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50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02212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0.01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C9D4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BA30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73C5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4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3061C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4D31" w14:textId="77777777" w:rsidR="00497CB7" w:rsidRPr="00DC43FE" w:rsidRDefault="00497CB7" w:rsidP="00C369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.6</w:t>
            </w:r>
          </w:p>
        </w:tc>
      </w:tr>
    </w:tbl>
    <w:p w14:paraId="42BE141C" w14:textId="4962E915" w:rsidR="00497CB7" w:rsidRPr="00DC43FE" w:rsidRDefault="00497CB7" w:rsidP="00324A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NimbusRomNo9L-Regu" w:hAnsi="Times New Roman" w:cs="Times New Roman"/>
          <w:sz w:val="24"/>
          <w:szCs w:val="24"/>
        </w:rPr>
      </w:pPr>
    </w:p>
    <w:p w14:paraId="7294A61D" w14:textId="3C8CC93E" w:rsidR="00463C9F" w:rsidRPr="00DC43FE" w:rsidRDefault="00463C9F" w:rsidP="00324A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NimbusRomNo9L-Regu" w:hAnsi="Times New Roman" w:cs="Times New Roman"/>
          <w:sz w:val="24"/>
          <w:szCs w:val="24"/>
        </w:rPr>
      </w:pPr>
      <w:r w:rsidRPr="00DC43FE">
        <w:rPr>
          <w:rFonts w:ascii="Times New Roman" w:eastAsia="NimbusRomNo9L-Regu" w:hAnsi="Times New Roman" w:cs="Times New Roman"/>
          <w:sz w:val="24"/>
          <w:szCs w:val="24"/>
        </w:rPr>
        <w:t>Table 3: Response Table for Signal to Noise Ratios</w:t>
      </w:r>
    </w:p>
    <w:tbl>
      <w:tblPr>
        <w:tblW w:w="4520" w:type="dxa"/>
        <w:tblInd w:w="-5" w:type="dxa"/>
        <w:tblLook w:val="04A0" w:firstRow="1" w:lastRow="0" w:firstColumn="1" w:lastColumn="0" w:noHBand="0" w:noVBand="1"/>
      </w:tblPr>
      <w:tblGrid>
        <w:gridCol w:w="1309"/>
        <w:gridCol w:w="776"/>
        <w:gridCol w:w="960"/>
        <w:gridCol w:w="860"/>
        <w:gridCol w:w="900"/>
      </w:tblGrid>
      <w:tr w:rsidR="00463C9F" w:rsidRPr="00DC43FE" w14:paraId="797A47B5" w14:textId="77777777" w:rsidTr="00463C9F">
        <w:trPr>
          <w:trHeight w:val="315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67B8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lastRenderedPageBreak/>
              <w:t>Paramete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DC2D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ev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9E7C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Loa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E9B8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Ble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F62F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  <w:t>Speed</w:t>
            </w:r>
          </w:p>
        </w:tc>
      </w:tr>
      <w:tr w:rsidR="00463C9F" w:rsidRPr="00DC43FE" w14:paraId="6D2569B8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D467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T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51C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26E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7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C12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1A0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8</w:t>
            </w:r>
          </w:p>
        </w:tc>
      </w:tr>
      <w:tr w:rsidR="00463C9F" w:rsidRPr="00DC43FE" w14:paraId="540D2C03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A17E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3D1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28F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6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9BA96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7CAD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1</w:t>
            </w:r>
          </w:p>
        </w:tc>
      </w:tr>
      <w:tr w:rsidR="00463C9F" w:rsidRPr="00DC43FE" w14:paraId="564166C0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58BE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F28D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CCA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EB30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1DD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91</w:t>
            </w:r>
          </w:p>
        </w:tc>
      </w:tr>
      <w:tr w:rsidR="00463C9F" w:rsidRPr="00DC43FE" w14:paraId="2A3A6E27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A7D2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F57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79D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A77E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009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</w:tr>
      <w:tr w:rsidR="00463C9F" w:rsidRPr="00DC43FE" w14:paraId="134D59EE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9FD8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D47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4DA5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3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ED8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933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</w:tr>
      <w:tr w:rsidR="00463C9F" w:rsidRPr="00DC43FE" w14:paraId="2CC7EEFB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A980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4327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B1D17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C0B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F42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</w:t>
            </w:r>
          </w:p>
        </w:tc>
      </w:tr>
      <w:tr w:rsidR="00463C9F" w:rsidRPr="00DC43FE" w14:paraId="03DAFA11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EE3A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CEC8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B2D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8FF7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B08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463C9F" w:rsidRPr="00DC43FE" w14:paraId="1C7D38BB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104F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SF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47A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41F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8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77F37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6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3CB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6</w:t>
            </w:r>
          </w:p>
        </w:tc>
      </w:tr>
      <w:tr w:rsidR="00463C9F" w:rsidRPr="00DC43FE" w14:paraId="0C3E9196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61D07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46C6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DA5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2A1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0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2AB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31</w:t>
            </w:r>
          </w:p>
        </w:tc>
      </w:tr>
      <w:tr w:rsidR="00463C9F" w:rsidRPr="00DC43FE" w14:paraId="6D7DFB5D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CD54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9054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497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65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3D8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BE2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38</w:t>
            </w:r>
          </w:p>
        </w:tc>
      </w:tr>
      <w:tr w:rsidR="00463C9F" w:rsidRPr="00DC43FE" w14:paraId="742542D0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2223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5C3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E9C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8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10F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0BF3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07</w:t>
            </w:r>
          </w:p>
        </w:tc>
      </w:tr>
      <w:tr w:rsidR="00463C9F" w:rsidRPr="00DC43FE" w14:paraId="0E10783B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2816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BE03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7A1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5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A2A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744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42</w:t>
            </w:r>
          </w:p>
        </w:tc>
      </w:tr>
      <w:tr w:rsidR="00463C9F" w:rsidRPr="00DC43FE" w14:paraId="47FD2B6E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2323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B5ED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387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6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8E2C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1407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2</w:t>
            </w:r>
          </w:p>
        </w:tc>
      </w:tr>
      <w:tr w:rsidR="00463C9F" w:rsidRPr="00DC43FE" w14:paraId="3E084DFB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0176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F84A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025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1DD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D26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463C9F" w:rsidRPr="00DC43FE" w14:paraId="197E8A9A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5A5E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AD3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653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8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911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0BF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75</w:t>
            </w:r>
          </w:p>
        </w:tc>
      </w:tr>
      <w:tr w:rsidR="00463C9F" w:rsidRPr="00DC43FE" w14:paraId="7A060C2C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EC45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E0F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4683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126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4C0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9</w:t>
            </w:r>
          </w:p>
        </w:tc>
      </w:tr>
      <w:tr w:rsidR="00463C9F" w:rsidRPr="00DC43FE" w14:paraId="15E7973C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ED71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F2D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5C46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AB82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92E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28</w:t>
            </w:r>
          </w:p>
        </w:tc>
      </w:tr>
      <w:tr w:rsidR="00463C9F" w:rsidRPr="00DC43FE" w14:paraId="2AE2ABF2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9603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4DA4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23A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635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72D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08</w:t>
            </w:r>
          </w:p>
        </w:tc>
      </w:tr>
      <w:tr w:rsidR="00463C9F" w:rsidRPr="00DC43FE" w14:paraId="44751641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2B98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4766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0473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8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74E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E7C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9.99</w:t>
            </w:r>
          </w:p>
        </w:tc>
      </w:tr>
      <w:tr w:rsidR="00463C9F" w:rsidRPr="00DC43FE" w14:paraId="0F59610E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A376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DCA0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E28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5CC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506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3</w:t>
            </w:r>
          </w:p>
        </w:tc>
      </w:tr>
      <w:tr w:rsidR="00463C9F" w:rsidRPr="00DC43FE" w14:paraId="3F16BFF5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FD32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6054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1F0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19D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A74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463C9F" w:rsidRPr="00DC43FE" w14:paraId="42D38E1A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F557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F48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BF49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5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02D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.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1D6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31</w:t>
            </w:r>
          </w:p>
        </w:tc>
      </w:tr>
      <w:tr w:rsidR="00463C9F" w:rsidRPr="00DC43FE" w14:paraId="368B79BB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5B94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9185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270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1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3F1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FF94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08</w:t>
            </w:r>
          </w:p>
        </w:tc>
      </w:tr>
      <w:tr w:rsidR="00463C9F" w:rsidRPr="00DC43FE" w14:paraId="65D7B08D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9B95A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70F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665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8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694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C54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98</w:t>
            </w:r>
          </w:p>
        </w:tc>
      </w:tr>
      <w:tr w:rsidR="00463C9F" w:rsidRPr="00DC43FE" w14:paraId="060B23DA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F70D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81C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61AF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35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41C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32</w:t>
            </w:r>
          </w:p>
        </w:tc>
      </w:tr>
      <w:tr w:rsidR="00463C9F" w:rsidRPr="00DC43FE" w14:paraId="1E8A8F2B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1585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796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B923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2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678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858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.26</w:t>
            </w:r>
          </w:p>
        </w:tc>
      </w:tr>
      <w:tr w:rsidR="00463C9F" w:rsidRPr="00DC43FE" w14:paraId="0A32306D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3984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4F13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68B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EF68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40A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24</w:t>
            </w:r>
          </w:p>
        </w:tc>
      </w:tr>
      <w:tr w:rsidR="00463C9F" w:rsidRPr="00DC43FE" w14:paraId="55BAC577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7793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222A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5DF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12CE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F8D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463C9F" w:rsidRPr="00DC43FE" w14:paraId="043631C1" w14:textId="77777777" w:rsidTr="00463C9F">
        <w:trPr>
          <w:trHeight w:val="37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64802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768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FFD6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1.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C173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6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088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6.06</w:t>
            </w:r>
          </w:p>
        </w:tc>
      </w:tr>
      <w:tr w:rsidR="00463C9F" w:rsidRPr="00DC43FE" w14:paraId="53547795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7A61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96B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665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4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F7D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5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82D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5.83</w:t>
            </w:r>
          </w:p>
        </w:tc>
      </w:tr>
      <w:tr w:rsidR="00463C9F" w:rsidRPr="00DC43FE" w14:paraId="728F7C4A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6F69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F8A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A23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7.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F9E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4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230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5.72</w:t>
            </w:r>
          </w:p>
        </w:tc>
      </w:tr>
      <w:tr w:rsidR="00463C9F" w:rsidRPr="00DC43FE" w14:paraId="744FE9B1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2988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099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BC99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8.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765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6.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779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6.33</w:t>
            </w:r>
          </w:p>
        </w:tc>
      </w:tr>
      <w:tr w:rsidR="00463C9F" w:rsidRPr="00DC43FE" w14:paraId="0F87057A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2596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AFC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44C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9.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1D4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7.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03AF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56.8</w:t>
            </w:r>
          </w:p>
        </w:tc>
      </w:tr>
      <w:tr w:rsidR="00463C9F" w:rsidRPr="00DC43FE" w14:paraId="7C984072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D5F0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13001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6BB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D45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3843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8</w:t>
            </w:r>
          </w:p>
        </w:tc>
      </w:tr>
      <w:tr w:rsidR="00463C9F" w:rsidRPr="00DC43FE" w14:paraId="65083930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5B02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56D5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140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300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135A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  <w:tr w:rsidR="00463C9F" w:rsidRPr="00DC43FE" w14:paraId="7D19D1AA" w14:textId="77777777" w:rsidTr="00463C9F">
        <w:trPr>
          <w:trHeight w:val="37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C9F2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</w:t>
            </w: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04C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4B8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DF2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604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.74</w:t>
            </w:r>
          </w:p>
        </w:tc>
      </w:tr>
      <w:tr w:rsidR="00463C9F" w:rsidRPr="00DC43FE" w14:paraId="7E7B5B46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531A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FF7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24BE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.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3C7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2.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0729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.97</w:t>
            </w:r>
          </w:p>
        </w:tc>
      </w:tr>
      <w:tr w:rsidR="00463C9F" w:rsidRPr="00DC43FE" w14:paraId="3B788A95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9326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096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4E4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A03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1E77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3.91</w:t>
            </w:r>
          </w:p>
        </w:tc>
      </w:tr>
      <w:tr w:rsidR="00463C9F" w:rsidRPr="00DC43FE" w14:paraId="6EB92187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3752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F950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85891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5.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78B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97C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12</w:t>
            </w:r>
          </w:p>
        </w:tc>
      </w:tr>
      <w:tr w:rsidR="00463C9F" w:rsidRPr="00DC43FE" w14:paraId="21C197BC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2464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8DCFB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5C0D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6.5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5AE2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42D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4.62</w:t>
            </w:r>
          </w:p>
        </w:tc>
      </w:tr>
      <w:tr w:rsidR="00463C9F" w:rsidRPr="00DC43FE" w14:paraId="7B7CA350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BD2C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0B77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elt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9CD6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0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97F5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6028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9</w:t>
            </w:r>
          </w:p>
        </w:tc>
      </w:tr>
      <w:tr w:rsidR="00463C9F" w:rsidRPr="00DC43FE" w14:paraId="7E4F75B0" w14:textId="77777777" w:rsidTr="00463C9F">
        <w:trPr>
          <w:trHeight w:val="31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2A85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3743" w14:textId="77777777" w:rsidR="00463C9F" w:rsidRPr="00DC43FE" w:rsidRDefault="00463C9F" w:rsidP="00463C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E46C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F054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B257" w14:textId="77777777" w:rsidR="00463C9F" w:rsidRPr="00DC43FE" w:rsidRDefault="00463C9F" w:rsidP="00463C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C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</w:tr>
    </w:tbl>
    <w:p w14:paraId="446D009C" w14:textId="24BD29E1" w:rsidR="009B1738" w:rsidRPr="00DC43FE" w:rsidRDefault="009B1738" w:rsidP="00324A9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NimbusRomNo9L-Regu" w:hAnsi="Times New Roman" w:cs="Times New Roman"/>
          <w:sz w:val="24"/>
          <w:szCs w:val="24"/>
        </w:rPr>
      </w:pPr>
    </w:p>
    <w:p w14:paraId="595743AB" w14:textId="1F447E05" w:rsidR="00312445" w:rsidRPr="00DC43FE" w:rsidRDefault="00312445" w:rsidP="00312445">
      <w:pPr>
        <w:pStyle w:val="Heading3"/>
        <w:shd w:val="clear" w:color="auto" w:fill="FFFFFF"/>
        <w:spacing w:before="274" w:after="206"/>
        <w:jc w:val="center"/>
        <w:rPr>
          <w:rStyle w:val="Strong"/>
          <w:rFonts w:ascii="Times New Roman" w:hAnsi="Times New Roman" w:cs="Times New Roman"/>
          <w:color w:val="404040"/>
        </w:rPr>
      </w:pPr>
      <w:bookmarkStart w:id="0" w:name="_Hlk201328066"/>
      <w:r w:rsidRPr="00DC43FE">
        <w:rPr>
          <w:rStyle w:val="Strong"/>
          <w:rFonts w:ascii="Times New Roman" w:hAnsi="Times New Roman" w:cs="Times New Roman"/>
          <w:color w:val="404040"/>
        </w:rPr>
        <w:t>Table 4: Normalized Emission Results (kg/kWh) for Different Engine Loads, Blends, and Spee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6"/>
        <w:gridCol w:w="834"/>
        <w:gridCol w:w="1443"/>
        <w:gridCol w:w="1041"/>
        <w:gridCol w:w="1308"/>
        <w:gridCol w:w="1308"/>
        <w:gridCol w:w="1314"/>
        <w:gridCol w:w="1312"/>
      </w:tblGrid>
      <w:tr w:rsidR="00312445" w:rsidRPr="00DC43FE" w14:paraId="02E7BD19" w14:textId="77777777" w:rsidTr="00312445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CBCE0B" w14:textId="44C85FA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S. No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AC2415" w14:textId="7777777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Load (%)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F11A4A" w14:textId="7777777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Blend (D/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8A487F" w14:textId="7777777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Speed (RPM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0C1224" w14:textId="7777777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HC (kg/kWh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20DF66" w14:textId="7777777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CO (kg/kWh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270A3E" w14:textId="7777777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NOx (kg/kWh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C0E397" w14:textId="77777777" w:rsidR="00312445" w:rsidRPr="00DC43FE" w:rsidRDefault="00312445">
            <w:pPr>
              <w:rPr>
                <w:rFonts w:ascii="Times New Roman" w:hAnsi="Times New Roman" w:cs="Times New Roman"/>
                <w:b/>
                <w:bCs/>
                <w:color w:val="404040"/>
                <w:sz w:val="24"/>
                <w:szCs w:val="24"/>
              </w:rPr>
            </w:pPr>
            <w:r w:rsidRPr="00DC43FE">
              <w:rPr>
                <w:rStyle w:val="Strong"/>
                <w:rFonts w:ascii="Times New Roman" w:hAnsi="Times New Roman" w:cs="Times New Roman"/>
                <w:color w:val="404040"/>
                <w:sz w:val="24"/>
                <w:szCs w:val="24"/>
              </w:rPr>
              <w:t>CO₂ (kg/kWh)</w:t>
            </w:r>
          </w:p>
        </w:tc>
      </w:tr>
      <w:tr w:rsidR="00312445" w:rsidRPr="00DC43FE" w14:paraId="15CF84CA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4E262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1967E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B33AE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100 (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E6AFF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F8811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7D801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A89ED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17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E1A04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1364</w:t>
            </w:r>
          </w:p>
        </w:tc>
      </w:tr>
      <w:tr w:rsidR="00312445" w:rsidRPr="00DC43FE" w14:paraId="32CE936B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25F28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D6FBC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85614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5B5 (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F28B4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D7225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4DA99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6EF57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CBD59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</w:tr>
      <w:tr w:rsidR="00312445" w:rsidRPr="00DC43FE" w14:paraId="2025FE4D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FA504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E7916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C2312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0B10 (1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E46DF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5CBEC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0EDA5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DB087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E13E7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1892</w:t>
            </w:r>
          </w:p>
        </w:tc>
      </w:tr>
      <w:tr w:rsidR="00312445" w:rsidRPr="00DC43FE" w14:paraId="22E611C5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9983B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6023E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4F50E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5B15 (1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DEA56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7C15F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64863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7ED1C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20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420C7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1936</w:t>
            </w:r>
          </w:p>
        </w:tc>
      </w:tr>
      <w:tr w:rsidR="00312445" w:rsidRPr="00DC43FE" w14:paraId="131B6748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447DC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9ABCA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44E9E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0B20 (2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CF01F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8B248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05AAB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73B7A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5954E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1982</w:t>
            </w:r>
          </w:p>
        </w:tc>
      </w:tr>
      <w:tr w:rsidR="00312445" w:rsidRPr="00DC43FE" w14:paraId="5DAFA0C4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D55F99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54034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0F495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100 (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7E249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4E8A5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1E5BD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B602F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26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9CE95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258</w:t>
            </w:r>
          </w:p>
        </w:tc>
      </w:tr>
      <w:tr w:rsidR="00312445" w:rsidRPr="00DC43FE" w14:paraId="263F6043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B75EF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C2E27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7642E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5B5 (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F050D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59E3D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861DC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31F69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CE1D1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1568</w:t>
            </w:r>
          </w:p>
        </w:tc>
      </w:tr>
      <w:tr w:rsidR="00312445" w:rsidRPr="00DC43FE" w14:paraId="53929073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85CC0C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5D903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71EDE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0B10 (1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C0E76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791EA5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9998C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87C9C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20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5511A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028</w:t>
            </w:r>
          </w:p>
        </w:tc>
      </w:tr>
      <w:tr w:rsidR="00312445" w:rsidRPr="00DC43FE" w14:paraId="305757E5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8BC7DB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30C66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392CB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5B15 (1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7588F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14BB8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6A383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FBE64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22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BE308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258</w:t>
            </w:r>
          </w:p>
        </w:tc>
      </w:tr>
      <w:tr w:rsidR="00312445" w:rsidRPr="00DC43FE" w14:paraId="60CC3594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D3CB4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2A298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87E58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0B20 (2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7C47F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E1170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3E75F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3F49B5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FB969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350</w:t>
            </w:r>
          </w:p>
        </w:tc>
      </w:tr>
      <w:tr w:rsidR="00312445" w:rsidRPr="00DC43FE" w14:paraId="3D3F8D9F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530671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F01F5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EF571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100 (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EC412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8C596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4F5F6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0C8E3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B9E2D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535</w:t>
            </w:r>
          </w:p>
        </w:tc>
      </w:tr>
      <w:tr w:rsidR="00312445" w:rsidRPr="00DC43FE" w14:paraId="148B46FD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28E60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0C74A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E3FEA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5B5 (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AD8AF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B9CD7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0C726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8D8BF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0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40806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212</w:t>
            </w:r>
          </w:p>
        </w:tc>
      </w:tr>
      <w:tr w:rsidR="00312445" w:rsidRPr="00DC43FE" w14:paraId="716E0FA3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2F21A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2A603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BA6E2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0B10 (1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1FD8C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CB4C1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33D2D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2D82C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0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FF47B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396</w:t>
            </w:r>
          </w:p>
        </w:tc>
      </w:tr>
      <w:tr w:rsidR="00312445" w:rsidRPr="00DC43FE" w14:paraId="05519977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5AE53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18325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5018C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5B15 (1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D2AC8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32BAD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37DD7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372F9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6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28765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166</w:t>
            </w:r>
          </w:p>
        </w:tc>
      </w:tr>
      <w:tr w:rsidR="00312445" w:rsidRPr="00DC43FE" w14:paraId="625FE6AF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792F3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161C2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434B6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0B20 (2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B08795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4E3EF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D2496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5776D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4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7728A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396</w:t>
            </w:r>
          </w:p>
        </w:tc>
      </w:tr>
      <w:tr w:rsidR="00312445" w:rsidRPr="00DC43FE" w14:paraId="164D3D27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21BB1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1424D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D56B9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100 (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8DA83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7B4BC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17E13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27205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42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0FA58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673</w:t>
            </w:r>
          </w:p>
        </w:tc>
      </w:tr>
      <w:tr w:rsidR="00312445" w:rsidRPr="00DC43FE" w14:paraId="20C29668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C2FBB3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2EE43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F699C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5B5 (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A773CA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5F34E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7C5D8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1CC9F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6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7C5B2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442</w:t>
            </w:r>
          </w:p>
        </w:tc>
      </w:tr>
      <w:tr w:rsidR="00312445" w:rsidRPr="00DC43FE" w14:paraId="232B8CA0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410CB1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4B9A0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61D21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0B10 (1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1C6AA3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7D716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743955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C86592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3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ED56E5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</w:tr>
      <w:tr w:rsidR="00312445" w:rsidRPr="00DC43FE" w14:paraId="37623A89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8BE8C2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13663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45591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5B15 (1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76E28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DC35F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0F61D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29E49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7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32C95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673</w:t>
            </w:r>
          </w:p>
        </w:tc>
      </w:tr>
      <w:tr w:rsidR="00312445" w:rsidRPr="00DC43FE" w14:paraId="57CC5A26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6C7B4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C13A8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EF966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0B20 (2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68BD5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346BA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11BBB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5BD04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41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51D104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442</w:t>
            </w:r>
          </w:p>
        </w:tc>
      </w:tr>
      <w:tr w:rsidR="00312445" w:rsidRPr="00DC43FE" w14:paraId="7827624F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5AB3986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CA9BB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BC5047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100 (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481CA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80C01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56D2E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E5D4D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452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24002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3595</w:t>
            </w:r>
          </w:p>
        </w:tc>
      </w:tr>
      <w:tr w:rsidR="00312445" w:rsidRPr="00DC43FE" w14:paraId="3CE2F11C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F3781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53134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16529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5B5 (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6C657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7D7FE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A10D3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86109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38320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719</w:t>
            </w:r>
          </w:p>
        </w:tc>
      </w:tr>
      <w:tr w:rsidR="00312445" w:rsidRPr="00DC43FE" w14:paraId="075C97D9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48811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8DE305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4AF41B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90B10 (1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839FFA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3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9D106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8C71A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EFF85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391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170D0D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</w:tr>
      <w:tr w:rsidR="00312445" w:rsidRPr="00DC43FE" w14:paraId="4A8E59E1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3A176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A1A84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C0C8E3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5B15 (15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E78F4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0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71207C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F8390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AF638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475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8A2A8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3410</w:t>
            </w:r>
          </w:p>
        </w:tc>
      </w:tr>
      <w:tr w:rsidR="00312445" w:rsidRPr="00DC43FE" w14:paraId="6AC2E40B" w14:textId="77777777" w:rsidTr="00312445"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1AE899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3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5A29F1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43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080620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D80B20 (20% B)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DFD1F7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86D07E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F92A7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E010DF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0456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F40078" w14:textId="77777777" w:rsidR="00312445" w:rsidRPr="00DC43FE" w:rsidRDefault="00312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3FE">
              <w:rPr>
                <w:rFonts w:ascii="Times New Roman" w:hAnsi="Times New Roman" w:cs="Times New Roman"/>
                <w:sz w:val="24"/>
                <w:szCs w:val="24"/>
              </w:rPr>
              <w:t>0.3042</w:t>
            </w:r>
          </w:p>
        </w:tc>
      </w:tr>
      <w:bookmarkEnd w:id="0"/>
    </w:tbl>
    <w:p w14:paraId="4A20B55F" w14:textId="789F2015" w:rsidR="00422D89" w:rsidRPr="004E733E" w:rsidRDefault="00422D89" w:rsidP="00F4111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NimbusRomNo9L-Regu" w:hAnsi="Times New Roman" w:cs="Times New Roman"/>
          <w:sz w:val="24"/>
          <w:szCs w:val="24"/>
        </w:rPr>
      </w:pPr>
    </w:p>
    <w:sectPr w:rsidR="00422D89" w:rsidRPr="004E733E" w:rsidSect="0069047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D54692" w14:textId="77777777" w:rsidR="00790B8D" w:rsidRDefault="00790B8D" w:rsidP="00FD35F4">
      <w:pPr>
        <w:spacing w:after="0" w:line="240" w:lineRule="auto"/>
      </w:pPr>
      <w:r>
        <w:separator/>
      </w:r>
    </w:p>
  </w:endnote>
  <w:endnote w:type="continuationSeparator" w:id="0">
    <w:p w14:paraId="35161186" w14:textId="77777777" w:rsidR="00790B8D" w:rsidRDefault="00790B8D" w:rsidP="00FD35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imbusRomNo9L-Regu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1E6DB" w14:textId="77777777" w:rsidR="00790B8D" w:rsidRDefault="00790B8D" w:rsidP="00FD35F4">
      <w:pPr>
        <w:spacing w:after="0" w:line="240" w:lineRule="auto"/>
      </w:pPr>
      <w:r>
        <w:separator/>
      </w:r>
    </w:p>
  </w:footnote>
  <w:footnote w:type="continuationSeparator" w:id="0">
    <w:p w14:paraId="57FD7DE1" w14:textId="77777777" w:rsidR="00790B8D" w:rsidRDefault="00790B8D" w:rsidP="00FD35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zMTYysTA3NrYwNDNT0lEKTi0uzszPAykwrgUAYS4BviwAAAA="/>
  </w:docVars>
  <w:rsids>
    <w:rsidRoot w:val="003D7AB4"/>
    <w:rsid w:val="0001776B"/>
    <w:rsid w:val="00033620"/>
    <w:rsid w:val="000825C9"/>
    <w:rsid w:val="00096B6A"/>
    <w:rsid w:val="000A4308"/>
    <w:rsid w:val="000A6FA4"/>
    <w:rsid w:val="001268E5"/>
    <w:rsid w:val="001350D9"/>
    <w:rsid w:val="00166B38"/>
    <w:rsid w:val="0018292A"/>
    <w:rsid w:val="001A29B6"/>
    <w:rsid w:val="001A43CA"/>
    <w:rsid w:val="00210F72"/>
    <w:rsid w:val="00237F58"/>
    <w:rsid w:val="00260404"/>
    <w:rsid w:val="002B1E6B"/>
    <w:rsid w:val="00312445"/>
    <w:rsid w:val="00324319"/>
    <w:rsid w:val="00324A94"/>
    <w:rsid w:val="00361550"/>
    <w:rsid w:val="00361998"/>
    <w:rsid w:val="003C2EF3"/>
    <w:rsid w:val="003D7AB4"/>
    <w:rsid w:val="003E45C7"/>
    <w:rsid w:val="00401001"/>
    <w:rsid w:val="0041386B"/>
    <w:rsid w:val="00422D89"/>
    <w:rsid w:val="004269DB"/>
    <w:rsid w:val="004303E3"/>
    <w:rsid w:val="00463C9F"/>
    <w:rsid w:val="00471EB9"/>
    <w:rsid w:val="00483047"/>
    <w:rsid w:val="004919E6"/>
    <w:rsid w:val="00497CB7"/>
    <w:rsid w:val="004B3419"/>
    <w:rsid w:val="004E2BC0"/>
    <w:rsid w:val="004E733E"/>
    <w:rsid w:val="004E7EFD"/>
    <w:rsid w:val="00510757"/>
    <w:rsid w:val="00511855"/>
    <w:rsid w:val="00515DF9"/>
    <w:rsid w:val="00572320"/>
    <w:rsid w:val="00576D05"/>
    <w:rsid w:val="00583F31"/>
    <w:rsid w:val="00591AEE"/>
    <w:rsid w:val="005F3C65"/>
    <w:rsid w:val="0060375B"/>
    <w:rsid w:val="006212EE"/>
    <w:rsid w:val="006837C8"/>
    <w:rsid w:val="00690473"/>
    <w:rsid w:val="006A0482"/>
    <w:rsid w:val="006B3FBA"/>
    <w:rsid w:val="006D533A"/>
    <w:rsid w:val="00744050"/>
    <w:rsid w:val="00765DA7"/>
    <w:rsid w:val="00777148"/>
    <w:rsid w:val="00790B8D"/>
    <w:rsid w:val="00792735"/>
    <w:rsid w:val="007B2016"/>
    <w:rsid w:val="007D30E2"/>
    <w:rsid w:val="007F0A56"/>
    <w:rsid w:val="007F20AC"/>
    <w:rsid w:val="00846DF8"/>
    <w:rsid w:val="008510B5"/>
    <w:rsid w:val="00860B57"/>
    <w:rsid w:val="00862E51"/>
    <w:rsid w:val="008C4968"/>
    <w:rsid w:val="00935848"/>
    <w:rsid w:val="00985CD6"/>
    <w:rsid w:val="009978DC"/>
    <w:rsid w:val="009A4C0B"/>
    <w:rsid w:val="009B1738"/>
    <w:rsid w:val="009B179C"/>
    <w:rsid w:val="009D7219"/>
    <w:rsid w:val="00A02B2B"/>
    <w:rsid w:val="00A02D15"/>
    <w:rsid w:val="00A240DA"/>
    <w:rsid w:val="00A941B0"/>
    <w:rsid w:val="00A9497C"/>
    <w:rsid w:val="00AF0C9D"/>
    <w:rsid w:val="00AF79B7"/>
    <w:rsid w:val="00B158AC"/>
    <w:rsid w:val="00BA3FB7"/>
    <w:rsid w:val="00BD3C61"/>
    <w:rsid w:val="00C36958"/>
    <w:rsid w:val="00C94C33"/>
    <w:rsid w:val="00CA0EC9"/>
    <w:rsid w:val="00CB2377"/>
    <w:rsid w:val="00CF09E5"/>
    <w:rsid w:val="00D20754"/>
    <w:rsid w:val="00D2367F"/>
    <w:rsid w:val="00D238DC"/>
    <w:rsid w:val="00D36BAB"/>
    <w:rsid w:val="00D370A5"/>
    <w:rsid w:val="00D52FD0"/>
    <w:rsid w:val="00DA788D"/>
    <w:rsid w:val="00DC43FE"/>
    <w:rsid w:val="00DE1152"/>
    <w:rsid w:val="00E670BD"/>
    <w:rsid w:val="00EC2E39"/>
    <w:rsid w:val="00ED3127"/>
    <w:rsid w:val="00ED7C5B"/>
    <w:rsid w:val="00F03FA2"/>
    <w:rsid w:val="00F13A70"/>
    <w:rsid w:val="00F41113"/>
    <w:rsid w:val="00F876E4"/>
    <w:rsid w:val="00FA4091"/>
    <w:rsid w:val="00FD35F4"/>
    <w:rsid w:val="00FE2BCB"/>
    <w:rsid w:val="00FF0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1DB5D"/>
  <w15:chartTrackingRefBased/>
  <w15:docId w15:val="{29B0C7DB-EDB8-4752-8462-AA56D894B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33E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4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6D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46D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97CB7"/>
    <w:pPr>
      <w:widowControl w:val="0"/>
      <w:autoSpaceDE w:val="0"/>
      <w:autoSpaceDN w:val="0"/>
      <w:spacing w:after="200" w:line="240" w:lineRule="auto"/>
    </w:pPr>
    <w:rPr>
      <w:rFonts w:ascii="Arial MT" w:eastAsia="Arial MT" w:hAnsi="Arial MT" w:cs="Arial MT"/>
      <w:i/>
      <w:iCs/>
      <w:color w:val="44546A" w:themeColor="text2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E733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4E733E"/>
    <w:rPr>
      <w:color w:val="0563C1" w:themeColor="hyperlink"/>
      <w:u w:val="single"/>
    </w:rPr>
  </w:style>
  <w:style w:type="paragraph" w:customStyle="1" w:styleId="MDPI62backmatter">
    <w:name w:val="MDPI_6.2_back_matter"/>
    <w:qFormat/>
    <w:rsid w:val="005F3C65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rynqvb">
    <w:name w:val="rynqvb"/>
    <w:basedOn w:val="DefaultParagraphFont"/>
    <w:rsid w:val="005F3C65"/>
  </w:style>
  <w:style w:type="character" w:styleId="LineNumber">
    <w:name w:val="line number"/>
    <w:basedOn w:val="DefaultParagraphFont"/>
    <w:uiPriority w:val="99"/>
    <w:semiHidden/>
    <w:unhideWhenUsed/>
    <w:rsid w:val="00690473"/>
  </w:style>
  <w:style w:type="paragraph" w:styleId="Header">
    <w:name w:val="header"/>
    <w:basedOn w:val="Normal"/>
    <w:link w:val="HeaderChar"/>
    <w:uiPriority w:val="99"/>
    <w:unhideWhenUsed/>
    <w:rsid w:val="00FD3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5F4"/>
  </w:style>
  <w:style w:type="paragraph" w:styleId="Footer">
    <w:name w:val="footer"/>
    <w:basedOn w:val="Normal"/>
    <w:link w:val="FooterChar"/>
    <w:uiPriority w:val="99"/>
    <w:unhideWhenUsed/>
    <w:rsid w:val="00FD35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5F4"/>
  </w:style>
  <w:style w:type="character" w:customStyle="1" w:styleId="Heading3Char">
    <w:name w:val="Heading 3 Char"/>
    <w:basedOn w:val="DefaultParagraphFont"/>
    <w:link w:val="Heading3"/>
    <w:uiPriority w:val="9"/>
    <w:semiHidden/>
    <w:rsid w:val="0031244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sid w:val="0031244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037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25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6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39EA1-A966-4781-8523-004EED9C9F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7</Words>
  <Characters>352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r. Din Bandhu</cp:lastModifiedBy>
  <cp:revision>2</cp:revision>
  <cp:lastPrinted>2025-06-20T10:00:00Z</cp:lastPrinted>
  <dcterms:created xsi:type="dcterms:W3CDTF">2025-06-24T11:02:00Z</dcterms:created>
  <dcterms:modified xsi:type="dcterms:W3CDTF">2025-06-24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/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www.zotero.org/styles/elsevier-with-titles</vt:lpwstr>
  </property>
  <property fmtid="{D5CDD505-2E9C-101B-9397-08002B2CF9AE}" pid="11" name="Mendeley Recent Style Name 4_1">
    <vt:lpwstr>Elsevier (numeric, with titles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pringer-lecture-notes-in-computer-science</vt:lpwstr>
  </property>
  <property fmtid="{D5CDD505-2E9C-101B-9397-08002B2CF9AE}" pid="21" name="Mendeley Recent Style Name 9_1">
    <vt:lpwstr>Springer - Lecture Notes in Computer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a179df2-a4ca-371a-a004-116f1c5b063a</vt:lpwstr>
  </property>
  <property fmtid="{D5CDD505-2E9C-101B-9397-08002B2CF9AE}" pid="24" name="Mendeley Citation Style_1">
    <vt:lpwstr>http://www.zotero.org/styles/elsevier-with-titles</vt:lpwstr>
  </property>
</Properties>
</file>